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3F74F" w14:textId="77777777" w:rsidR="00E87633" w:rsidRDefault="00E87633" w:rsidP="00E87633">
      <w:pPr>
        <w:autoSpaceDE w:val="0"/>
        <w:spacing w:before="120" w:after="24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S1. </w:t>
      </w:r>
      <w:r>
        <w:rPr>
          <w:rFonts w:ascii="Times New Roman" w:hAnsi="Times New Roman"/>
          <w:sz w:val="24"/>
          <w:szCs w:val="24"/>
        </w:rPr>
        <w:t>IAA content under different treatments.</w:t>
      </w:r>
    </w:p>
    <w:tbl>
      <w:tblPr>
        <w:tblW w:w="8092" w:type="dxa"/>
        <w:jc w:val="center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3165"/>
        <w:gridCol w:w="1212"/>
        <w:gridCol w:w="2735"/>
      </w:tblGrid>
      <w:tr w:rsidR="00E87633" w14:paraId="1C949A23" w14:textId="77777777" w:rsidTr="00E87633">
        <w:trPr>
          <w:jc w:val="center"/>
        </w:trPr>
        <w:tc>
          <w:tcPr>
            <w:tcW w:w="3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37DE6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vAlign w:val="center"/>
            <w:hideMark/>
          </w:tcPr>
          <w:p w14:paraId="70B1AAA8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OD</w:t>
            </w: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  <w:vertAlign w:val="subscript"/>
              </w:rPr>
              <w:t>530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CE185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IAA production (mg/L)</w:t>
            </w:r>
          </w:p>
        </w:tc>
      </w:tr>
      <w:tr w:rsidR="00E87633" w14:paraId="735FFBDF" w14:textId="77777777" w:rsidTr="00E87633">
        <w:trPr>
          <w:jc w:val="center"/>
        </w:trPr>
        <w:tc>
          <w:tcPr>
            <w:tcW w:w="31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9FD12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E528A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0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±0.000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1380D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87633" w14:paraId="247BF453" w14:textId="77777777" w:rsidTr="00E87633">
        <w:trPr>
          <w:jc w:val="center"/>
        </w:trPr>
        <w:tc>
          <w:tcPr>
            <w:tcW w:w="98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EA035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Q-1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4F762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Without adding tryptoph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342F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22±0.005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5B0C9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.316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87633" w14:paraId="09BA155E" w14:textId="77777777" w:rsidTr="00E8763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8DDCF" w14:textId="77777777" w:rsidR="00E87633" w:rsidRDefault="00E87633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216E1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dd tryptoph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96EC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412±0.022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EA5C3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1.649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E87633" w14:paraId="65CED302" w14:textId="77777777" w:rsidTr="00E87633">
        <w:trPr>
          <w:jc w:val="center"/>
        </w:trPr>
        <w:tc>
          <w:tcPr>
            <w:tcW w:w="9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25D5D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QT-2</w:t>
            </w: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484B1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Without adding tryptopha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2DDB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216±0.029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2DCD6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7.261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E87633" w14:paraId="2015E487" w14:textId="77777777" w:rsidTr="00E8763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1E8B0" w14:textId="77777777" w:rsidR="00E87633" w:rsidRDefault="00E87633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89687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dd tryptopha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43BD24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0.386±0.039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BF0E9" w14:textId="77777777" w:rsidR="00E87633" w:rsidRDefault="00E87633">
            <w:pPr>
              <w:widowControl/>
              <w:snapToGrid w:val="0"/>
              <w:spacing w:before="100" w:beforeAutospacing="1" w:after="100" w:afterAutospacing="1"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7.088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 w14:paraId="02ECC645" w14:textId="77777777" w:rsidR="00E87633" w:rsidRDefault="00E87633" w:rsidP="00E87633">
      <w:pPr>
        <w:autoSpaceDE w:val="0"/>
        <w:spacing w:before="120" w:after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alues are presented as mean ± SD (n = 3). Different lowercase letters within the same column indicate significant differences among treatments according to Tukey’s HSD test (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).</w:t>
      </w:r>
    </w:p>
    <w:p w14:paraId="6C2E1A37" w14:textId="77777777" w:rsidR="0015468C" w:rsidRPr="00E87633" w:rsidRDefault="0015468C"/>
    <w:sectPr w:rsidR="0015468C" w:rsidRPr="00E87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633"/>
    <w:rsid w:val="0015468C"/>
    <w:rsid w:val="0049489A"/>
    <w:rsid w:val="00562008"/>
    <w:rsid w:val="005F6524"/>
    <w:rsid w:val="0093653B"/>
    <w:rsid w:val="00947030"/>
    <w:rsid w:val="009A305E"/>
    <w:rsid w:val="00A947A9"/>
    <w:rsid w:val="00E87633"/>
    <w:rsid w:val="00FA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50BED"/>
  <w15:chartTrackingRefBased/>
  <w15:docId w15:val="{4EB66DBC-8194-432C-B2CF-DBF21645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633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554033078</dc:creator>
  <cp:keywords/>
  <dc:description/>
  <cp:lastModifiedBy>8617554033078</cp:lastModifiedBy>
  <cp:revision>1</cp:revision>
  <dcterms:created xsi:type="dcterms:W3CDTF">2026-05-26T07:35:00Z</dcterms:created>
  <dcterms:modified xsi:type="dcterms:W3CDTF">2026-05-26T07:35:00Z</dcterms:modified>
</cp:coreProperties>
</file>